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BAB3A" w14:textId="77777777" w:rsidR="00CE3DD6" w:rsidRDefault="00CE3DD6" w:rsidP="00CE3DD6">
      <w:pPr>
        <w:spacing w:before="61"/>
        <w:rPr>
          <w:b/>
          <w:sz w:val="28"/>
          <w:szCs w:val="24"/>
        </w:rPr>
      </w:pPr>
    </w:p>
    <w:p w14:paraId="7104BAD7" w14:textId="086BCDBC" w:rsidR="00CE3DD6" w:rsidRPr="00AF619E" w:rsidRDefault="00CE3DD6" w:rsidP="00CE3DD6">
      <w:pPr>
        <w:ind w:left="90"/>
        <w:rPr>
          <w:b/>
          <w:bCs/>
          <w:sz w:val="24"/>
          <w:szCs w:val="24"/>
        </w:rPr>
      </w:pPr>
      <w:r w:rsidRPr="00AF619E">
        <w:rPr>
          <w:b/>
          <w:bCs/>
          <w:sz w:val="24"/>
          <w:szCs w:val="24"/>
        </w:rPr>
        <w:t xml:space="preserve">Supplementary Table </w:t>
      </w:r>
      <w:r w:rsidR="00F02D57">
        <w:rPr>
          <w:b/>
          <w:bCs/>
          <w:sz w:val="24"/>
          <w:szCs w:val="24"/>
        </w:rPr>
        <w:t>S</w:t>
      </w:r>
      <w:r w:rsidRPr="00AF619E">
        <w:rPr>
          <w:b/>
          <w:bCs/>
          <w:sz w:val="24"/>
          <w:szCs w:val="24"/>
        </w:rPr>
        <w:t>1 Excluded Conditions</w:t>
      </w:r>
    </w:p>
    <w:p w14:paraId="5D80C416" w14:textId="77777777" w:rsidR="00CE3DD6" w:rsidRDefault="00CE3DD6" w:rsidP="00CE3DD6">
      <w:pPr>
        <w:ind w:left="90"/>
      </w:pPr>
      <w:r>
        <w:t>The table shows the medical conditions and associated insurance claims diagnostic and/or procedural codes that disqualified potential subjects or control group members. ICD-10-CM codes shown with only two digits indicate that all subcodes were included in the exclusion criteria (</w:t>
      </w:r>
      <w:proofErr w:type="gramStart"/>
      <w:r>
        <w:t>i.e.</w:t>
      </w:r>
      <w:proofErr w:type="gramEnd"/>
      <w:r>
        <w:t xml:space="preserve"> I21 includes I21.0, I21.01, </w:t>
      </w:r>
      <w:proofErr w:type="spellStart"/>
      <w:r>
        <w:t>etc</w:t>
      </w:r>
      <w:proofErr w:type="spellEnd"/>
      <w:r>
        <w:t>).</w:t>
      </w:r>
    </w:p>
    <w:p w14:paraId="2FEF751B" w14:textId="77777777" w:rsidR="00CE3DD6" w:rsidRDefault="00CE3DD6" w:rsidP="00CE3DD6"/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3065"/>
        <w:gridCol w:w="3047"/>
        <w:gridCol w:w="3063"/>
      </w:tblGrid>
      <w:tr w:rsidR="00CE3DD6" w14:paraId="19B392E9" w14:textId="77777777" w:rsidTr="00616B0D">
        <w:tc>
          <w:tcPr>
            <w:tcW w:w="3116" w:type="dxa"/>
          </w:tcPr>
          <w:p w14:paraId="106C62FB" w14:textId="77777777" w:rsidR="00CE3DD6" w:rsidRPr="00E43358" w:rsidRDefault="00CE3DD6" w:rsidP="00616B0D">
            <w:pPr>
              <w:rPr>
                <w:b/>
                <w:bCs/>
              </w:rPr>
            </w:pPr>
            <w:r w:rsidRPr="00E43358">
              <w:rPr>
                <w:b/>
                <w:bCs/>
              </w:rPr>
              <w:t>Condition</w:t>
            </w:r>
          </w:p>
        </w:tc>
        <w:tc>
          <w:tcPr>
            <w:tcW w:w="3117" w:type="dxa"/>
          </w:tcPr>
          <w:p w14:paraId="291DE651" w14:textId="77777777" w:rsidR="00CE3DD6" w:rsidRPr="00E43358" w:rsidRDefault="00CE3DD6" w:rsidP="00616B0D">
            <w:pPr>
              <w:rPr>
                <w:b/>
                <w:bCs/>
              </w:rPr>
            </w:pPr>
            <w:r w:rsidRPr="00E43358">
              <w:rPr>
                <w:b/>
                <w:bCs/>
              </w:rPr>
              <w:t>ICD10-CM Codes</w:t>
            </w:r>
          </w:p>
        </w:tc>
        <w:tc>
          <w:tcPr>
            <w:tcW w:w="3117" w:type="dxa"/>
          </w:tcPr>
          <w:p w14:paraId="7B196E90" w14:textId="77777777" w:rsidR="00CE3DD6" w:rsidRPr="00E43358" w:rsidRDefault="00CE3DD6" w:rsidP="00616B0D">
            <w:pPr>
              <w:rPr>
                <w:b/>
                <w:bCs/>
              </w:rPr>
            </w:pPr>
            <w:r w:rsidRPr="00E43358">
              <w:rPr>
                <w:b/>
                <w:bCs/>
              </w:rPr>
              <w:t>CPT/HCPCS Codes</w:t>
            </w:r>
          </w:p>
        </w:tc>
      </w:tr>
      <w:tr w:rsidR="00CE3DD6" w14:paraId="5F623E19" w14:textId="77777777" w:rsidTr="00616B0D">
        <w:tc>
          <w:tcPr>
            <w:tcW w:w="3116" w:type="dxa"/>
          </w:tcPr>
          <w:p w14:paraId="1917AD38" w14:textId="77777777" w:rsidR="00CE3DD6" w:rsidRPr="00E43358" w:rsidRDefault="00CE3DD6" w:rsidP="00616B0D">
            <w:r w:rsidRPr="00E43358">
              <w:t>Secondary Hypertension</w:t>
            </w:r>
          </w:p>
        </w:tc>
        <w:tc>
          <w:tcPr>
            <w:tcW w:w="3117" w:type="dxa"/>
          </w:tcPr>
          <w:p w14:paraId="3C5CF624" w14:textId="77777777" w:rsidR="00CE3DD6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I15</w:t>
            </w:r>
            <w:r>
              <w:rPr>
                <w:color w:val="000000"/>
              </w:rPr>
              <w:t>.</w:t>
            </w:r>
            <w:r w:rsidRPr="00E43358">
              <w:rPr>
                <w:color w:val="000000"/>
              </w:rPr>
              <w:t>0, I15</w:t>
            </w:r>
            <w:r>
              <w:rPr>
                <w:color w:val="000000"/>
              </w:rPr>
              <w:t>.</w:t>
            </w:r>
            <w:r w:rsidRPr="00E43358">
              <w:rPr>
                <w:color w:val="000000"/>
              </w:rPr>
              <w:t>1, I15</w:t>
            </w:r>
            <w:r>
              <w:rPr>
                <w:color w:val="000000"/>
              </w:rPr>
              <w:t>.</w:t>
            </w:r>
            <w:r w:rsidRPr="00E43358">
              <w:rPr>
                <w:color w:val="000000"/>
              </w:rPr>
              <w:t>2, I15</w:t>
            </w:r>
            <w:r>
              <w:rPr>
                <w:color w:val="000000"/>
              </w:rPr>
              <w:t>.</w:t>
            </w:r>
            <w:r w:rsidRPr="00E43358">
              <w:rPr>
                <w:color w:val="000000"/>
              </w:rPr>
              <w:t>8, I15</w:t>
            </w:r>
            <w:r>
              <w:rPr>
                <w:color w:val="000000"/>
              </w:rPr>
              <w:t>.</w:t>
            </w:r>
            <w:r w:rsidRPr="00E43358">
              <w:rPr>
                <w:color w:val="000000"/>
              </w:rPr>
              <w:t>9</w:t>
            </w:r>
          </w:p>
          <w:p w14:paraId="555B90C7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34CE09FF" w14:textId="77777777" w:rsidR="00CE3DD6" w:rsidRPr="00E43358" w:rsidRDefault="00CE3DD6" w:rsidP="00616B0D">
            <w:pPr>
              <w:jc w:val="both"/>
            </w:pPr>
          </w:p>
        </w:tc>
      </w:tr>
      <w:tr w:rsidR="00CE3DD6" w14:paraId="00F850F9" w14:textId="77777777" w:rsidTr="00616B0D">
        <w:tc>
          <w:tcPr>
            <w:tcW w:w="3116" w:type="dxa"/>
          </w:tcPr>
          <w:p w14:paraId="56F52357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Hypertensive Urgency</w:t>
            </w:r>
          </w:p>
          <w:p w14:paraId="1559ADC7" w14:textId="77777777" w:rsidR="00CE3DD6" w:rsidRPr="00E43358" w:rsidRDefault="00CE3DD6" w:rsidP="00616B0D"/>
        </w:tc>
        <w:tc>
          <w:tcPr>
            <w:tcW w:w="3117" w:type="dxa"/>
          </w:tcPr>
          <w:p w14:paraId="2C6C77B9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I16.0, I16.1, I16.9</w:t>
            </w:r>
          </w:p>
          <w:p w14:paraId="5839B22C" w14:textId="77777777" w:rsidR="00CE3DD6" w:rsidRPr="00E43358" w:rsidRDefault="00CE3DD6" w:rsidP="00616B0D"/>
        </w:tc>
        <w:tc>
          <w:tcPr>
            <w:tcW w:w="3117" w:type="dxa"/>
          </w:tcPr>
          <w:p w14:paraId="38752424" w14:textId="77777777" w:rsidR="00CE3DD6" w:rsidRPr="00E43358" w:rsidRDefault="00CE3DD6" w:rsidP="00616B0D">
            <w:pPr>
              <w:jc w:val="both"/>
            </w:pPr>
          </w:p>
        </w:tc>
      </w:tr>
      <w:tr w:rsidR="00CE3DD6" w14:paraId="58097C33" w14:textId="77777777" w:rsidTr="00616B0D">
        <w:tc>
          <w:tcPr>
            <w:tcW w:w="3116" w:type="dxa"/>
          </w:tcPr>
          <w:p w14:paraId="51471668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Pregnancy</w:t>
            </w:r>
          </w:p>
          <w:p w14:paraId="2F33653B" w14:textId="77777777" w:rsidR="00CE3DD6" w:rsidRPr="00E43358" w:rsidRDefault="00CE3DD6" w:rsidP="00616B0D"/>
        </w:tc>
        <w:tc>
          <w:tcPr>
            <w:tcW w:w="3117" w:type="dxa"/>
          </w:tcPr>
          <w:p w14:paraId="61BF5861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Z31, Z32, Z33, Z34, Z35, Z36, all ‘O’ codes</w:t>
            </w:r>
          </w:p>
          <w:p w14:paraId="04AE7A2D" w14:textId="77777777" w:rsidR="00CE3DD6" w:rsidRPr="00E43358" w:rsidRDefault="00CE3DD6" w:rsidP="00616B0D"/>
        </w:tc>
        <w:tc>
          <w:tcPr>
            <w:tcW w:w="3117" w:type="dxa"/>
          </w:tcPr>
          <w:p w14:paraId="3491CA45" w14:textId="77777777" w:rsidR="00CE3DD6" w:rsidRPr="00E43358" w:rsidRDefault="00CE3DD6" w:rsidP="00616B0D">
            <w:pPr>
              <w:jc w:val="both"/>
            </w:pPr>
          </w:p>
        </w:tc>
      </w:tr>
      <w:tr w:rsidR="00CE3DD6" w14:paraId="17B01282" w14:textId="77777777" w:rsidTr="00616B0D">
        <w:tc>
          <w:tcPr>
            <w:tcW w:w="3116" w:type="dxa"/>
          </w:tcPr>
          <w:p w14:paraId="7EEEA723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Arrythmia</w:t>
            </w:r>
          </w:p>
          <w:p w14:paraId="248ED829" w14:textId="77777777" w:rsidR="00CE3DD6" w:rsidRPr="00E43358" w:rsidRDefault="00CE3DD6" w:rsidP="00616B0D"/>
        </w:tc>
        <w:tc>
          <w:tcPr>
            <w:tcW w:w="3117" w:type="dxa"/>
          </w:tcPr>
          <w:p w14:paraId="17076CD9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I47, I48, I49</w:t>
            </w:r>
          </w:p>
          <w:p w14:paraId="12E76D0B" w14:textId="77777777" w:rsidR="00CE3DD6" w:rsidRPr="00E43358" w:rsidRDefault="00CE3DD6" w:rsidP="00616B0D"/>
        </w:tc>
        <w:tc>
          <w:tcPr>
            <w:tcW w:w="3117" w:type="dxa"/>
          </w:tcPr>
          <w:p w14:paraId="534EF8EA" w14:textId="77777777" w:rsidR="00CE3DD6" w:rsidRPr="00E43358" w:rsidRDefault="00CE3DD6" w:rsidP="00616B0D">
            <w:pPr>
              <w:jc w:val="both"/>
            </w:pPr>
          </w:p>
        </w:tc>
      </w:tr>
      <w:tr w:rsidR="00CE3DD6" w14:paraId="61017FB8" w14:textId="77777777" w:rsidTr="00616B0D">
        <w:tc>
          <w:tcPr>
            <w:tcW w:w="3116" w:type="dxa"/>
          </w:tcPr>
          <w:p w14:paraId="58C2D579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Dialysis treatment</w:t>
            </w:r>
          </w:p>
          <w:p w14:paraId="45847167" w14:textId="77777777" w:rsidR="00CE3DD6" w:rsidRPr="00E43358" w:rsidRDefault="00CE3DD6" w:rsidP="00616B0D"/>
        </w:tc>
        <w:tc>
          <w:tcPr>
            <w:tcW w:w="3117" w:type="dxa"/>
          </w:tcPr>
          <w:p w14:paraId="04FF4C38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Z49</w:t>
            </w:r>
          </w:p>
          <w:p w14:paraId="511BC4FA" w14:textId="77777777" w:rsidR="00CE3DD6" w:rsidRPr="00E43358" w:rsidRDefault="00CE3DD6" w:rsidP="00616B0D"/>
        </w:tc>
        <w:tc>
          <w:tcPr>
            <w:tcW w:w="3117" w:type="dxa"/>
          </w:tcPr>
          <w:p w14:paraId="31609359" w14:textId="77777777" w:rsidR="00CE3DD6" w:rsidRPr="00E43358" w:rsidRDefault="00CE3DD6" w:rsidP="00616B0D">
            <w:pPr>
              <w:jc w:val="both"/>
            </w:pPr>
          </w:p>
        </w:tc>
      </w:tr>
      <w:tr w:rsidR="00CE3DD6" w14:paraId="7B92053C" w14:textId="77777777" w:rsidTr="00616B0D">
        <w:tc>
          <w:tcPr>
            <w:tcW w:w="3116" w:type="dxa"/>
          </w:tcPr>
          <w:p w14:paraId="118D8D23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Recent Myocardial Infarction (within past year)</w:t>
            </w:r>
          </w:p>
          <w:p w14:paraId="7E6C42A4" w14:textId="77777777" w:rsidR="00CE3DD6" w:rsidRPr="00E43358" w:rsidRDefault="00CE3DD6" w:rsidP="00616B0D"/>
        </w:tc>
        <w:tc>
          <w:tcPr>
            <w:tcW w:w="3117" w:type="dxa"/>
          </w:tcPr>
          <w:p w14:paraId="1A457FFF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I21, I22, I23</w:t>
            </w:r>
          </w:p>
          <w:p w14:paraId="774C1B32" w14:textId="77777777" w:rsidR="00CE3DD6" w:rsidRPr="00E43358" w:rsidRDefault="00CE3DD6" w:rsidP="00616B0D"/>
        </w:tc>
        <w:tc>
          <w:tcPr>
            <w:tcW w:w="3117" w:type="dxa"/>
          </w:tcPr>
          <w:p w14:paraId="3DBC4AE5" w14:textId="77777777" w:rsidR="00CE3DD6" w:rsidRPr="00E43358" w:rsidRDefault="00CE3DD6" w:rsidP="00616B0D">
            <w:pPr>
              <w:jc w:val="both"/>
            </w:pPr>
          </w:p>
        </w:tc>
      </w:tr>
      <w:tr w:rsidR="00CE3DD6" w14:paraId="6D5EFCDF" w14:textId="77777777" w:rsidTr="00616B0D">
        <w:tc>
          <w:tcPr>
            <w:tcW w:w="3116" w:type="dxa"/>
          </w:tcPr>
          <w:p w14:paraId="2BDFCB08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Pacemaker</w:t>
            </w:r>
          </w:p>
          <w:p w14:paraId="437CABAD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20D2E76A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Z95.0, Z45.0, Z95.810</w:t>
            </w:r>
          </w:p>
          <w:p w14:paraId="56047FA2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05A1578D" w14:textId="77777777" w:rsidR="00CE3DD6" w:rsidRPr="00E43358" w:rsidRDefault="00CE3DD6" w:rsidP="00616B0D">
            <w:pPr>
              <w:jc w:val="both"/>
              <w:rPr>
                <w:color w:val="000000"/>
              </w:rPr>
            </w:pPr>
            <w:r w:rsidRPr="00E43358">
              <w:rPr>
                <w:color w:val="000000"/>
              </w:rPr>
              <w:t>0387T, 0388T, 0389T, 0390T, 0391T</w:t>
            </w:r>
          </w:p>
          <w:p w14:paraId="19A86CB4" w14:textId="77777777" w:rsidR="00CE3DD6" w:rsidRPr="00E43358" w:rsidRDefault="00CE3DD6" w:rsidP="00616B0D">
            <w:pPr>
              <w:jc w:val="both"/>
            </w:pPr>
          </w:p>
        </w:tc>
      </w:tr>
      <w:tr w:rsidR="00CE3DD6" w14:paraId="31F63E5D" w14:textId="77777777" w:rsidTr="00616B0D">
        <w:tc>
          <w:tcPr>
            <w:tcW w:w="3116" w:type="dxa"/>
          </w:tcPr>
          <w:p w14:paraId="7017DBCA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Cardiovascular Conditions</w:t>
            </w:r>
          </w:p>
          <w:p w14:paraId="5E57BA0F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6689BE05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I20, I24, I25, I46, I50, I60, I61, I62, I63, I64, I65, I63, I67, I68, I69, I71</w:t>
            </w:r>
          </w:p>
          <w:p w14:paraId="4D4BA739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6A5B14A4" w14:textId="77777777" w:rsidR="00CE3DD6" w:rsidRPr="00E43358" w:rsidRDefault="00CE3DD6" w:rsidP="00616B0D">
            <w:pPr>
              <w:jc w:val="both"/>
              <w:rPr>
                <w:color w:val="000000"/>
              </w:rPr>
            </w:pPr>
            <w:r w:rsidRPr="00E43358">
              <w:rPr>
                <w:color w:val="000000"/>
              </w:rPr>
              <w:t>92920, 92921, 92924, 92925, 92928, 92929, 92933, 92934, 92937, 92938, 92941, 92943, 92944</w:t>
            </w:r>
          </w:p>
          <w:p w14:paraId="4333B6BD" w14:textId="77777777" w:rsidR="00CE3DD6" w:rsidRPr="00E43358" w:rsidRDefault="00CE3DD6" w:rsidP="00616B0D">
            <w:pPr>
              <w:jc w:val="both"/>
            </w:pPr>
          </w:p>
        </w:tc>
      </w:tr>
      <w:tr w:rsidR="00CE3DD6" w14:paraId="7AC6B5B8" w14:textId="77777777" w:rsidTr="00616B0D">
        <w:tc>
          <w:tcPr>
            <w:tcW w:w="3116" w:type="dxa"/>
          </w:tcPr>
          <w:p w14:paraId="4EC3371F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Psychosis &amp; Other Mental Health Disorders</w:t>
            </w:r>
          </w:p>
          <w:p w14:paraId="32268916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0B65EF41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F06, F07, F09, F10, F11, F12, F13, F14, F15, F16, F17, F18, F19, F20, F21, F23, F24, F25, F28, F29, F30, F31, F32, F33, F34, F39, F40, F41, F42, F43, F44, F45, F48, F50, F51, F52, F53, F54, F55, F59, F60, F63, F64, F65, F66, F68, F69, F70, F71, F72, F73, F78, F79, F80, F81, F82, F84, F88, F89, F90, F91, F93, F94, F95, F98, F99</w:t>
            </w:r>
          </w:p>
          <w:p w14:paraId="6098576B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4F5E96A9" w14:textId="77777777" w:rsidR="00CE3DD6" w:rsidRPr="00E43358" w:rsidRDefault="00CE3DD6" w:rsidP="00616B0D">
            <w:pPr>
              <w:jc w:val="both"/>
            </w:pPr>
          </w:p>
        </w:tc>
      </w:tr>
      <w:tr w:rsidR="00CE3DD6" w14:paraId="37214578" w14:textId="77777777" w:rsidTr="00616B0D">
        <w:tc>
          <w:tcPr>
            <w:tcW w:w="3116" w:type="dxa"/>
          </w:tcPr>
          <w:p w14:paraId="34365C5D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Dementia</w:t>
            </w:r>
          </w:p>
          <w:p w14:paraId="248233D4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320B0FE7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F00, F01, F02, F03, F04, F05</w:t>
            </w:r>
          </w:p>
          <w:p w14:paraId="6D6DDA1F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2A55C2DC" w14:textId="77777777" w:rsidR="00CE3DD6" w:rsidRPr="00E43358" w:rsidRDefault="00CE3DD6" w:rsidP="00616B0D">
            <w:pPr>
              <w:jc w:val="both"/>
            </w:pPr>
          </w:p>
        </w:tc>
      </w:tr>
      <w:tr w:rsidR="00CE3DD6" w14:paraId="7924B142" w14:textId="77777777" w:rsidTr="00616B0D">
        <w:tc>
          <w:tcPr>
            <w:tcW w:w="3116" w:type="dxa"/>
          </w:tcPr>
          <w:p w14:paraId="1272D461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Cancer</w:t>
            </w:r>
          </w:p>
          <w:p w14:paraId="5A4A412A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6DB2BD60" w14:textId="77777777" w:rsidR="00CE3DD6" w:rsidRPr="00E43358" w:rsidRDefault="00CE3DD6" w:rsidP="00616B0D">
            <w:pPr>
              <w:rPr>
                <w:color w:val="000000"/>
              </w:rPr>
            </w:pPr>
            <w:r w:rsidRPr="00E43358">
              <w:rPr>
                <w:color w:val="000000"/>
              </w:rPr>
              <w:t>D37, D38, D39, D40, D41, D42, D43, D44, D45, D46, D47, D48, Z08, Z85</w:t>
            </w:r>
          </w:p>
          <w:p w14:paraId="7D17F2E6" w14:textId="77777777" w:rsidR="00CE3DD6" w:rsidRPr="00E43358" w:rsidRDefault="00CE3DD6" w:rsidP="00616B0D">
            <w:pPr>
              <w:rPr>
                <w:color w:val="000000"/>
              </w:rPr>
            </w:pPr>
          </w:p>
        </w:tc>
        <w:tc>
          <w:tcPr>
            <w:tcW w:w="3117" w:type="dxa"/>
          </w:tcPr>
          <w:p w14:paraId="1ACE5878" w14:textId="77777777" w:rsidR="00CE3DD6" w:rsidRPr="00E43358" w:rsidRDefault="00CE3DD6" w:rsidP="00616B0D">
            <w:pPr>
              <w:jc w:val="both"/>
            </w:pPr>
          </w:p>
        </w:tc>
      </w:tr>
    </w:tbl>
    <w:p w14:paraId="0FB11DA0" w14:textId="77777777" w:rsidR="00CE3DD6" w:rsidRPr="00496ECA" w:rsidRDefault="00CE3DD6" w:rsidP="00CE3DD6"/>
    <w:p w14:paraId="711E3F0E" w14:textId="77777777" w:rsidR="00F164DE" w:rsidRDefault="00F164DE"/>
    <w:sectPr w:rsidR="00F16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D6"/>
    <w:rsid w:val="009F35D4"/>
    <w:rsid w:val="00CE3DD6"/>
    <w:rsid w:val="00F02D57"/>
    <w:rsid w:val="00F1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62E9"/>
  <w15:chartTrackingRefBased/>
  <w15:docId w15:val="{C2F7B591-A7AF-44B4-B745-F3B11F8F5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DD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1</Characters>
  <Application>Microsoft Office Word</Application>
  <DocSecurity>0</DocSecurity>
  <Lines>10</Lines>
  <Paragraphs>2</Paragraphs>
  <ScaleCrop>false</ScaleCrop>
  <Company>Highmark Health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strand, Ericka Causey (She/Her) (Highmark Health)</dc:creator>
  <cp:keywords/>
  <dc:description/>
  <cp:lastModifiedBy>Holmstrand, Ericka Causey (She/Her) (Highmark Health)</cp:lastModifiedBy>
  <cp:revision>3</cp:revision>
  <dcterms:created xsi:type="dcterms:W3CDTF">2023-08-29T16:41:00Z</dcterms:created>
  <dcterms:modified xsi:type="dcterms:W3CDTF">2023-08-29T16:47:00Z</dcterms:modified>
</cp:coreProperties>
</file>